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06012" w14:textId="6F39FC79" w:rsidR="00DB3A26" w:rsidRPr="002C0422" w:rsidRDefault="00D356DE" w:rsidP="00D356DE">
      <w:pPr>
        <w:pStyle w:val="SMText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</w:t>
      </w:r>
      <w:r w:rsidR="00DB3A26" w:rsidRPr="00DB3A26">
        <w:rPr>
          <w:rFonts w:ascii="Arial" w:hAnsi="Arial" w:cs="Arial"/>
          <w:b/>
          <w:sz w:val="20"/>
        </w:rPr>
        <w:t>2</w:t>
      </w:r>
      <w:r w:rsidR="0039451E">
        <w:rPr>
          <w:rFonts w:ascii="Arial" w:hAnsi="Arial" w:cs="Arial"/>
          <w:b/>
          <w:sz w:val="20"/>
        </w:rPr>
        <w:t xml:space="preserve"> Table</w:t>
      </w:r>
    </w:p>
    <w:p w14:paraId="4DF277D7" w14:textId="77777777" w:rsidR="00DB3A26" w:rsidRPr="00DB3A26" w:rsidRDefault="00DB3A26" w:rsidP="00D356DE">
      <w:pPr>
        <w:pStyle w:val="SMText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340"/>
        <w:gridCol w:w="1885"/>
      </w:tblGrid>
      <w:tr w:rsidR="00A5014B" w:rsidRPr="00DB3A26" w14:paraId="6BCAF68C" w14:textId="77777777" w:rsidTr="00A5014B">
        <w:trPr>
          <w:trHeight w:val="288"/>
        </w:trPr>
        <w:tc>
          <w:tcPr>
            <w:tcW w:w="2425" w:type="dxa"/>
          </w:tcPr>
          <w:p w14:paraId="4D2943FB" w14:textId="6E962548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 1B</w:t>
            </w:r>
          </w:p>
        </w:tc>
        <w:tc>
          <w:tcPr>
            <w:tcW w:w="1980" w:type="dxa"/>
          </w:tcPr>
          <w:p w14:paraId="4321C3FB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01685F2F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885" w:type="dxa"/>
          </w:tcPr>
          <w:p w14:paraId="1C18503D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746168" w:rsidRPr="00DB3A26" w14:paraId="03FBC43D" w14:textId="77777777" w:rsidTr="00A5014B">
        <w:trPr>
          <w:trHeight w:val="288"/>
        </w:trPr>
        <w:tc>
          <w:tcPr>
            <w:tcW w:w="2425" w:type="dxa"/>
          </w:tcPr>
          <w:p w14:paraId="64613BA7" w14:textId="77777777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013A4F5C" w14:textId="6E21BFF6" w:rsidR="00746168" w:rsidRPr="002A4AAA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179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35034028" w14:textId="4356F7D4" w:rsidR="00746168" w:rsidRPr="006B0620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239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58C1202A" w14:textId="756EA441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746168" w:rsidRPr="00DB3A26" w14:paraId="6C8EA5CD" w14:textId="77777777" w:rsidTr="00A5014B">
        <w:trPr>
          <w:trHeight w:val="288"/>
        </w:trPr>
        <w:tc>
          <w:tcPr>
            <w:tcW w:w="2425" w:type="dxa"/>
          </w:tcPr>
          <w:p w14:paraId="6CA41334" w14:textId="77777777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</w:tcPr>
          <w:p w14:paraId="6D8190D3" w14:textId="1152D1F8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7.72 x 10</w:t>
            </w:r>
            <w:r w:rsidRPr="002223F9">
              <w:rPr>
                <w:rFonts w:ascii="Arial" w:hAnsi="Arial" w:cs="Arial"/>
                <w:sz w:val="20"/>
                <w:vertAlign w:val="superscript"/>
              </w:rPr>
              <w:t>-3</w:t>
            </w:r>
            <w:r w:rsidRPr="002223F9">
              <w:rPr>
                <w:rFonts w:ascii="Arial" w:hAnsi="Arial" w:cs="Arial"/>
                <w:sz w:val="20"/>
              </w:rPr>
              <w:t xml:space="preserve"> (0.0077)</w:t>
            </w:r>
          </w:p>
        </w:tc>
        <w:tc>
          <w:tcPr>
            <w:tcW w:w="2340" w:type="dxa"/>
          </w:tcPr>
          <w:p w14:paraId="1E9DCDE3" w14:textId="11C8648C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1.54 x 10</w:t>
            </w:r>
            <w:r w:rsidRPr="002223F9">
              <w:rPr>
                <w:rFonts w:ascii="Arial" w:hAnsi="Arial" w:cs="Arial"/>
                <w:sz w:val="20"/>
                <w:vertAlign w:val="superscript"/>
              </w:rPr>
              <w:t>-2</w:t>
            </w:r>
            <w:r w:rsidRPr="002223F9">
              <w:rPr>
                <w:rFonts w:ascii="Arial" w:hAnsi="Arial" w:cs="Arial"/>
                <w:sz w:val="20"/>
              </w:rPr>
              <w:t xml:space="preserve"> (0.0154)</w:t>
            </w:r>
          </w:p>
        </w:tc>
        <w:tc>
          <w:tcPr>
            <w:tcW w:w="1885" w:type="dxa"/>
          </w:tcPr>
          <w:p w14:paraId="26F05236" w14:textId="7D8D69CB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Yes</w:t>
            </w:r>
          </w:p>
        </w:tc>
      </w:tr>
      <w:tr w:rsidR="00746168" w:rsidRPr="00DB3A26" w14:paraId="158A3491" w14:textId="77777777" w:rsidTr="00A5014B">
        <w:trPr>
          <w:trHeight w:val="288"/>
        </w:trPr>
        <w:tc>
          <w:tcPr>
            <w:tcW w:w="2425" w:type="dxa"/>
          </w:tcPr>
          <w:p w14:paraId="377B8E8D" w14:textId="77777777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1A18926A" w14:textId="3E4E6179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3.21 x 10</w:t>
            </w:r>
            <w:r w:rsidRPr="002223F9">
              <w:rPr>
                <w:rFonts w:ascii="Arial" w:hAnsi="Arial" w:cs="Arial"/>
                <w:sz w:val="20"/>
                <w:vertAlign w:val="superscript"/>
              </w:rPr>
              <w:t>-5</w:t>
            </w:r>
            <w:r w:rsidRPr="002223F9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2340" w:type="dxa"/>
          </w:tcPr>
          <w:p w14:paraId="3BB5A228" w14:textId="387C48C5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1.28 x 10</w:t>
            </w:r>
            <w:r w:rsidRPr="002223F9">
              <w:rPr>
                <w:rFonts w:ascii="Arial" w:hAnsi="Arial" w:cs="Arial"/>
                <w:sz w:val="20"/>
                <w:vertAlign w:val="superscript"/>
              </w:rPr>
              <w:t>-4</w:t>
            </w:r>
            <w:r w:rsidRPr="002223F9">
              <w:rPr>
                <w:rFonts w:ascii="Arial" w:hAnsi="Arial" w:cs="Arial"/>
                <w:sz w:val="20"/>
              </w:rPr>
              <w:t xml:space="preserve"> (0.0001)</w:t>
            </w:r>
          </w:p>
        </w:tc>
        <w:tc>
          <w:tcPr>
            <w:tcW w:w="1885" w:type="dxa"/>
          </w:tcPr>
          <w:p w14:paraId="421AB478" w14:textId="1779C565" w:rsidR="00746168" w:rsidRPr="002223F9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2223F9">
              <w:rPr>
                <w:rFonts w:ascii="Arial" w:hAnsi="Arial" w:cs="Arial"/>
                <w:sz w:val="20"/>
              </w:rPr>
              <w:t>Yes</w:t>
            </w:r>
          </w:p>
        </w:tc>
      </w:tr>
      <w:tr w:rsidR="00746168" w:rsidRPr="00DB3A26" w14:paraId="26FBA800" w14:textId="77777777" w:rsidTr="00A5014B">
        <w:trPr>
          <w:trHeight w:val="288"/>
        </w:trPr>
        <w:tc>
          <w:tcPr>
            <w:tcW w:w="2425" w:type="dxa"/>
          </w:tcPr>
          <w:p w14:paraId="720F5166" w14:textId="77777777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50B2B522" w14:textId="66CCC51C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6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568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72DBB596" w14:textId="595215D6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6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568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71D22C55" w14:textId="0BF39A2D" w:rsidR="00746168" w:rsidRPr="00DB3A26" w:rsidRDefault="00746168" w:rsidP="00746168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A5014B" w:rsidRPr="00DB3A26" w14:paraId="435574C3" w14:textId="77777777" w:rsidTr="005C080D">
        <w:trPr>
          <w:cantSplit/>
          <w:trHeight w:val="288"/>
        </w:trPr>
        <w:tc>
          <w:tcPr>
            <w:tcW w:w="2425" w:type="dxa"/>
          </w:tcPr>
          <w:p w14:paraId="484E3CAC" w14:textId="1121301F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 1C</w:t>
            </w:r>
          </w:p>
        </w:tc>
        <w:tc>
          <w:tcPr>
            <w:tcW w:w="1980" w:type="dxa"/>
          </w:tcPr>
          <w:p w14:paraId="7C7A5BE9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7D24FA25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885" w:type="dxa"/>
          </w:tcPr>
          <w:p w14:paraId="0E9D4B11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A5014B" w:rsidRPr="00DB3A26" w14:paraId="244C5A09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406D2F69" w14:textId="77777777" w:rsidR="00A5014B" w:rsidRPr="002223F9" w:rsidRDefault="00A5014B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37C0AF6E" w14:textId="5181E479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5.45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2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9</w:t>
            </w:r>
          </w:p>
        </w:tc>
        <w:tc>
          <w:tcPr>
            <w:tcW w:w="2340" w:type="dxa"/>
          </w:tcPr>
          <w:p w14:paraId="7616D218" w14:textId="5099A1D8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.09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2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8</w:t>
            </w:r>
          </w:p>
        </w:tc>
        <w:tc>
          <w:tcPr>
            <w:tcW w:w="1885" w:type="dxa"/>
          </w:tcPr>
          <w:p w14:paraId="6486D954" w14:textId="339822C1" w:rsidR="00A5014B" w:rsidRPr="00F71CA7" w:rsidRDefault="00746168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Yes</w:t>
            </w:r>
          </w:p>
        </w:tc>
      </w:tr>
      <w:tr w:rsidR="00A5014B" w:rsidRPr="00DB3A26" w14:paraId="4801206E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2026E20A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</w:tcPr>
          <w:p w14:paraId="0EBA5A26" w14:textId="20CFAB7E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6.9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1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(0.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6896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>)</w:t>
            </w:r>
          </w:p>
        </w:tc>
        <w:tc>
          <w:tcPr>
            <w:tcW w:w="2340" w:type="dxa"/>
          </w:tcPr>
          <w:p w14:paraId="1E212658" w14:textId="2D582749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6.90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1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(0.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6896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>)</w:t>
            </w:r>
          </w:p>
        </w:tc>
        <w:tc>
          <w:tcPr>
            <w:tcW w:w="1885" w:type="dxa"/>
          </w:tcPr>
          <w:p w14:paraId="78C8BCD5" w14:textId="1802E708" w:rsidR="00A5014B" w:rsidRPr="00F71CA7" w:rsidRDefault="00746168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No</w:t>
            </w:r>
          </w:p>
        </w:tc>
      </w:tr>
      <w:tr w:rsidR="00A5014B" w:rsidRPr="00DB3A26" w14:paraId="0DF39661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E45E8E9" w14:textId="77777777" w:rsidR="00A5014B" w:rsidRPr="00DB3A26" w:rsidRDefault="00A5014B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0B052164" w14:textId="75768808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.28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1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>(0.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276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>)</w:t>
            </w:r>
          </w:p>
        </w:tc>
        <w:tc>
          <w:tcPr>
            <w:tcW w:w="2340" w:type="dxa"/>
          </w:tcPr>
          <w:p w14:paraId="5EDEBEC9" w14:textId="76ECBBAA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.72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1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(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</w:rPr>
              <w:t>0.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707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>)</w:t>
            </w:r>
          </w:p>
        </w:tc>
        <w:tc>
          <w:tcPr>
            <w:tcW w:w="1885" w:type="dxa"/>
          </w:tcPr>
          <w:p w14:paraId="224A0D79" w14:textId="5A296B3A" w:rsidR="00A5014B" w:rsidRPr="00F71CA7" w:rsidRDefault="00746168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No</w:t>
            </w:r>
          </w:p>
        </w:tc>
      </w:tr>
      <w:tr w:rsidR="00A5014B" w:rsidRPr="00DB3A26" w14:paraId="1D3A09DA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54DCBC49" w14:textId="77777777" w:rsidR="00A5014B" w:rsidRPr="002223F9" w:rsidRDefault="00A5014B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2223F9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33302D70" w14:textId="38775E1F" w:rsidR="00A5014B" w:rsidRPr="00F71CA7" w:rsidRDefault="00F71CA7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4.06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="00A5014B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</w:t>
            </w:r>
            <w:r w:rsidR="00746168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3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5A4BF143" w14:textId="02E1457E" w:rsidR="00A5014B" w:rsidRPr="00F71CA7" w:rsidRDefault="00746168" w:rsidP="005C080D">
            <w:pPr>
              <w:pStyle w:val="SMText"/>
              <w:ind w:firstLine="0"/>
              <w:rPr>
                <w:rFonts w:ascii="Arial" w:hAnsi="Arial" w:cs="Arial"/>
                <w:color w:val="FF0000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1.</w:t>
            </w:r>
            <w:r w:rsidR="00F71CA7" w:rsidRPr="00F71CA7">
              <w:rPr>
                <w:rFonts w:ascii="Arial" w:hAnsi="Arial" w:cs="Arial"/>
                <w:color w:val="0D0D0D" w:themeColor="text1" w:themeTint="F2"/>
                <w:sz w:val="20"/>
              </w:rPr>
              <w:t>62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 xml:space="preserve"> x 10</w:t>
            </w:r>
            <w:r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-3</w:t>
            </w:r>
            <w:r w:rsidR="00F71CA7" w:rsidRPr="00F71CA7">
              <w:rPr>
                <w:rFonts w:ascii="Arial" w:hAnsi="Arial" w:cs="Arial"/>
                <w:color w:val="0D0D0D" w:themeColor="text1" w:themeTint="F2"/>
                <w:sz w:val="20"/>
                <w:vertAlign w:val="superscript"/>
              </w:rPr>
              <w:t>3</w:t>
            </w:r>
          </w:p>
        </w:tc>
        <w:tc>
          <w:tcPr>
            <w:tcW w:w="1885" w:type="dxa"/>
          </w:tcPr>
          <w:p w14:paraId="2E736D6F" w14:textId="723FAF60" w:rsidR="00A5014B" w:rsidRPr="00F71CA7" w:rsidRDefault="00746168" w:rsidP="005C080D">
            <w:pPr>
              <w:pStyle w:val="SMText"/>
              <w:ind w:firstLine="0"/>
              <w:rPr>
                <w:rFonts w:ascii="Arial" w:hAnsi="Arial" w:cs="Arial"/>
                <w:color w:val="0D0D0D" w:themeColor="text1" w:themeTint="F2"/>
                <w:sz w:val="20"/>
              </w:rPr>
            </w:pPr>
            <w:r w:rsidRPr="00F71CA7">
              <w:rPr>
                <w:rFonts w:ascii="Arial" w:hAnsi="Arial" w:cs="Arial"/>
                <w:color w:val="0D0D0D" w:themeColor="text1" w:themeTint="F2"/>
                <w:sz w:val="20"/>
              </w:rPr>
              <w:t>Yes</w:t>
            </w:r>
          </w:p>
        </w:tc>
      </w:tr>
    </w:tbl>
    <w:p w14:paraId="2ACB501E" w14:textId="42BACC3C" w:rsidR="00D12270" w:rsidRDefault="00D12270">
      <w:pPr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340"/>
        <w:gridCol w:w="1885"/>
      </w:tblGrid>
      <w:tr w:rsidR="006D002F" w:rsidRPr="00DB3A26" w14:paraId="7AB74D6B" w14:textId="77777777" w:rsidTr="005C080D">
        <w:trPr>
          <w:cantSplit/>
          <w:trHeight w:val="288"/>
        </w:trPr>
        <w:tc>
          <w:tcPr>
            <w:tcW w:w="2425" w:type="dxa"/>
          </w:tcPr>
          <w:p w14:paraId="52254B4B" w14:textId="413FDD91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 3B</w:t>
            </w:r>
          </w:p>
        </w:tc>
        <w:tc>
          <w:tcPr>
            <w:tcW w:w="1980" w:type="dxa"/>
          </w:tcPr>
          <w:p w14:paraId="7BC66F08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069E909A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885" w:type="dxa"/>
          </w:tcPr>
          <w:p w14:paraId="0C1E1FD1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6D002F" w:rsidRPr="00DB3A26" w14:paraId="6547734B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522006C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6477277E" w14:textId="77777777" w:rsidR="006D002F" w:rsidRPr="002A4AAA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0037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4A32FB11" w14:textId="77777777" w:rsidR="006D002F" w:rsidRPr="006B0620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DB3A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4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014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20D6A367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hAnsi="Arial" w:cs="Arial"/>
                <w:sz w:val="20"/>
              </w:rPr>
              <w:t>Yes</w:t>
            </w:r>
          </w:p>
        </w:tc>
      </w:tr>
      <w:tr w:rsidR="006D002F" w:rsidRPr="00DB3A26" w14:paraId="26382F68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011EEC07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</w:tcPr>
          <w:p w14:paraId="1A516B9D" w14:textId="77777777" w:rsidR="006D002F" w:rsidRPr="002A4AAA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2.66 </w:t>
            </w:r>
            <w:r w:rsidRPr="00DB3A26">
              <w:rPr>
                <w:rFonts w:ascii="Arial" w:hAnsi="Arial" w:cs="Arial"/>
                <w:sz w:val="20"/>
              </w:rPr>
              <w:t>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265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409A19D0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2.66 </w:t>
            </w:r>
            <w:r w:rsidRPr="00DB3A26">
              <w:rPr>
                <w:rFonts w:ascii="Arial" w:hAnsi="Arial" w:cs="Arial"/>
                <w:sz w:val="20"/>
              </w:rPr>
              <w:t>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265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72DD133E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6D002F" w:rsidRPr="00DB3A26" w14:paraId="45F07C1A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547F6240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35E9174E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8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478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4A2FCDF2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1971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26FCA91D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6D002F" w:rsidRPr="00DB3A26" w14:paraId="1E1B76F0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35D5BE9F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63FEB70C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8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3</w:t>
            </w:r>
            <w:r w:rsidRPr="00DB3A26">
              <w:rPr>
                <w:rFonts w:ascii="Arial" w:hAnsi="Arial" w:cs="Arial"/>
                <w:sz w:val="20"/>
              </w:rPr>
              <w:t xml:space="preserve"> (0.0</w:t>
            </w:r>
            <w:r>
              <w:rPr>
                <w:rFonts w:ascii="Arial" w:hAnsi="Arial" w:cs="Arial"/>
                <w:sz w:val="20"/>
              </w:rPr>
              <w:t>069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3DC126AB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7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DB3A26">
              <w:rPr>
                <w:rFonts w:ascii="Arial" w:hAnsi="Arial" w:cs="Arial"/>
                <w:sz w:val="20"/>
              </w:rPr>
              <w:t xml:space="preserve"> (0.0</w:t>
            </w:r>
            <w:r>
              <w:rPr>
                <w:rFonts w:ascii="Arial" w:hAnsi="Arial" w:cs="Arial"/>
                <w:sz w:val="20"/>
              </w:rPr>
              <w:t>137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35F549C2" w14:textId="77777777" w:rsidR="006D002F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 w:rsidRPr="00E43F26">
              <w:rPr>
                <w:rFonts w:ascii="Arial" w:hAnsi="Arial" w:cs="Arial"/>
                <w:sz w:val="20"/>
              </w:rPr>
              <w:t>Yes</w:t>
            </w:r>
          </w:p>
        </w:tc>
      </w:tr>
    </w:tbl>
    <w:p w14:paraId="5DB3B4A0" w14:textId="77777777" w:rsidR="006D002F" w:rsidRDefault="006D002F">
      <w:pPr>
        <w:rPr>
          <w:rFonts w:ascii="Arial" w:hAnsi="Arial" w:cs="Arial"/>
          <w:b/>
          <w:sz w:val="20"/>
        </w:rPr>
      </w:pPr>
    </w:p>
    <w:tbl>
      <w:tblPr>
        <w:tblStyle w:val="TableGrid"/>
        <w:tblpPr w:leftFromText="180" w:rightFromText="180" w:vertAnchor="text" w:horzAnchor="margin" w:tblpY="6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340"/>
        <w:gridCol w:w="1885"/>
      </w:tblGrid>
      <w:tr w:rsidR="00DA0D73" w:rsidRPr="00DB3A26" w14:paraId="232CDABA" w14:textId="77777777" w:rsidTr="00D12270">
        <w:trPr>
          <w:cantSplit/>
          <w:trHeight w:val="288"/>
        </w:trPr>
        <w:tc>
          <w:tcPr>
            <w:tcW w:w="2425" w:type="dxa"/>
            <w:vAlign w:val="center"/>
          </w:tcPr>
          <w:p w14:paraId="0F30E7A5" w14:textId="4A23E861" w:rsidR="00DA0D73" w:rsidRPr="00DB3A26" w:rsidRDefault="00D12270" w:rsidP="00DA0D73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ig 5A</w:t>
            </w:r>
          </w:p>
        </w:tc>
        <w:tc>
          <w:tcPr>
            <w:tcW w:w="1980" w:type="dxa"/>
            <w:vAlign w:val="center"/>
          </w:tcPr>
          <w:p w14:paraId="62336EF8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vAlign w:val="center"/>
          </w:tcPr>
          <w:p w14:paraId="6A350B9D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FDR-adjusted p-value</w:t>
            </w:r>
          </w:p>
        </w:tc>
        <w:tc>
          <w:tcPr>
            <w:tcW w:w="1885" w:type="dxa"/>
            <w:vAlign w:val="center"/>
          </w:tcPr>
          <w:p w14:paraId="100B78FA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</w:tr>
      <w:tr w:rsidR="00DA0D73" w:rsidRPr="00DB3A26" w14:paraId="5A5CD8DD" w14:textId="77777777" w:rsidTr="00D12270">
        <w:trPr>
          <w:cantSplit/>
          <w:trHeight w:val="288"/>
        </w:trPr>
        <w:tc>
          <w:tcPr>
            <w:tcW w:w="2425" w:type="dxa"/>
            <w:vAlign w:val="center"/>
          </w:tcPr>
          <w:p w14:paraId="0ACFC520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5FCA0EE6" w14:textId="75575116" w:rsidR="00DA0D73" w:rsidRPr="00ED5A1A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</w:pP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28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340" w:type="dxa"/>
            <w:vAlign w:val="center"/>
          </w:tcPr>
          <w:p w14:paraId="65AA892F" w14:textId="2EB54A80" w:rsidR="00DA0D73" w:rsidRPr="00BD0B19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1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85" w:type="dxa"/>
            <w:vAlign w:val="center"/>
          </w:tcPr>
          <w:p w14:paraId="5A5DC509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A0D73" w:rsidRPr="00DB3A26" w14:paraId="62F357E1" w14:textId="77777777" w:rsidTr="00D12270">
        <w:trPr>
          <w:cantSplit/>
          <w:trHeight w:val="288"/>
        </w:trPr>
        <w:tc>
          <w:tcPr>
            <w:tcW w:w="2425" w:type="dxa"/>
            <w:vAlign w:val="center"/>
          </w:tcPr>
          <w:p w14:paraId="36F87405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  <w:vAlign w:val="center"/>
          </w:tcPr>
          <w:p w14:paraId="7487C692" w14:textId="3D91A71A" w:rsidR="00DA0D73" w:rsidRPr="00ED5A1A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1</w:t>
            </w:r>
            <w:r w:rsidR="002223F9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 10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340" w:type="dxa"/>
            <w:vAlign w:val="center"/>
          </w:tcPr>
          <w:p w14:paraId="17D9B851" w14:textId="0F6777E8" w:rsidR="00DA0D73" w:rsidRPr="00BD0B19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2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85" w:type="dxa"/>
            <w:vAlign w:val="center"/>
          </w:tcPr>
          <w:p w14:paraId="1680B6D9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A0D73" w:rsidRPr="00DB3A26" w14:paraId="5BC24446" w14:textId="77777777" w:rsidTr="00D12270">
        <w:trPr>
          <w:cantSplit/>
          <w:trHeight w:val="288"/>
        </w:trPr>
        <w:tc>
          <w:tcPr>
            <w:tcW w:w="2425" w:type="dxa"/>
            <w:vAlign w:val="center"/>
          </w:tcPr>
          <w:p w14:paraId="451075B6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23808DB4" w14:textId="36266D96" w:rsidR="00DA0D73" w:rsidRPr="00ED5A1A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9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223F9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0</w:t>
            </w:r>
            <w:r w:rsidR="002223F9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15C8E9EA" w14:textId="06FBDE68" w:rsidR="00DA0D73" w:rsidRPr="00ED5A1A" w:rsidRDefault="00BD0B19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9 x 10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0025)</w:t>
            </w:r>
          </w:p>
        </w:tc>
        <w:tc>
          <w:tcPr>
            <w:tcW w:w="1885" w:type="dxa"/>
            <w:vAlign w:val="center"/>
          </w:tcPr>
          <w:p w14:paraId="57C28056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A0D73" w:rsidRPr="00DB3A26" w14:paraId="74A90489" w14:textId="77777777" w:rsidTr="00D12270">
        <w:trPr>
          <w:cantSplit/>
          <w:trHeight w:val="288"/>
        </w:trPr>
        <w:tc>
          <w:tcPr>
            <w:tcW w:w="2425" w:type="dxa"/>
            <w:vAlign w:val="center"/>
          </w:tcPr>
          <w:p w14:paraId="46C213E3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1E81B8DE" w14:textId="278943FC" w:rsidR="00DA0D73" w:rsidRPr="00ED5A1A" w:rsidRDefault="00ED5A1A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3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ED5A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340" w:type="dxa"/>
            <w:vAlign w:val="center"/>
          </w:tcPr>
          <w:p w14:paraId="719DE879" w14:textId="3B9B593C" w:rsidR="00DA0D73" w:rsidRPr="00ED5A1A" w:rsidRDefault="00BD0B19" w:rsidP="00DA0D73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4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A0D73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85" w:type="dxa"/>
            <w:vAlign w:val="center"/>
          </w:tcPr>
          <w:p w14:paraId="51EC6344" w14:textId="77777777" w:rsidR="00DA0D73" w:rsidRPr="00DB3A26" w:rsidRDefault="00DA0D73" w:rsidP="00DA0D73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12270" w:rsidRPr="00DB3A26" w14:paraId="698A15E1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3FE4F299" w14:textId="5E96AFDF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ig 5B</w:t>
            </w:r>
          </w:p>
        </w:tc>
        <w:tc>
          <w:tcPr>
            <w:tcW w:w="1980" w:type="dxa"/>
            <w:vAlign w:val="center"/>
          </w:tcPr>
          <w:p w14:paraId="4D3B9AF1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vAlign w:val="center"/>
          </w:tcPr>
          <w:p w14:paraId="02B3F4B5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FDR-adjusted p-value</w:t>
            </w:r>
          </w:p>
        </w:tc>
        <w:tc>
          <w:tcPr>
            <w:tcW w:w="1885" w:type="dxa"/>
            <w:vAlign w:val="center"/>
          </w:tcPr>
          <w:p w14:paraId="4CBF7F79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</w:tr>
      <w:tr w:rsidR="00D12270" w:rsidRPr="00DB3A26" w14:paraId="751FDE2B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7176502C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62EE965A" w14:textId="72DF723C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.57 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57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760AE9F6" w14:textId="76A6FC04" w:rsidR="00D12270" w:rsidRPr="00BD0B19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</w:t>
            </w:r>
            <w:r w:rsidR="00BD0B1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BD0B1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3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1BBE7875" w14:textId="23C7BD7C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D12270" w:rsidRPr="00DB3A26" w14:paraId="780B73CC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29B0444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  <w:vAlign w:val="center"/>
          </w:tcPr>
          <w:p w14:paraId="6FFF8D3A" w14:textId="7455FC95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340" w:type="dxa"/>
            <w:vAlign w:val="center"/>
          </w:tcPr>
          <w:p w14:paraId="39D9D2D2" w14:textId="5E9D405C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6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85" w:type="dxa"/>
            <w:vAlign w:val="center"/>
          </w:tcPr>
          <w:p w14:paraId="747999BA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12270" w:rsidRPr="00DB3A26" w14:paraId="7E6FBDD0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8EF54B2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40911285" w14:textId="7446C6EE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09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340" w:type="dxa"/>
            <w:vAlign w:val="center"/>
          </w:tcPr>
          <w:p w14:paraId="18805AB3" w14:textId="5B246244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2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85" w:type="dxa"/>
            <w:vAlign w:val="center"/>
          </w:tcPr>
          <w:p w14:paraId="0F244B77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12270" w:rsidRPr="00DB3A26" w14:paraId="6564E453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1FD1CD80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4EC56192" w14:textId="57D50617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7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1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053CEF1E" w14:textId="224C97EE" w:rsidR="00D12270" w:rsidRPr="00ED5A1A" w:rsidRDefault="00BD0B19" w:rsidP="00D12270">
            <w:pPr>
              <w:pStyle w:val="SMText"/>
              <w:ind w:firstLine="0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7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x 10</w:t>
            </w:r>
            <w:r w:rsidR="00D12270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</w:t>
            </w:r>
            <w:r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1</w:t>
            </w:r>
            <w:r w:rsidR="002223F9" w:rsidRPr="00BD0B1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0DADF38B" w14:textId="0E4D913A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D12270" w:rsidRPr="00DB3A26" w14:paraId="43C7C9BC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A983345" w14:textId="55E5E7A9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ig 5C</w:t>
            </w:r>
          </w:p>
        </w:tc>
        <w:tc>
          <w:tcPr>
            <w:tcW w:w="1980" w:type="dxa"/>
            <w:vAlign w:val="center"/>
          </w:tcPr>
          <w:p w14:paraId="6BF3C637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340" w:type="dxa"/>
            <w:vAlign w:val="center"/>
          </w:tcPr>
          <w:p w14:paraId="02081842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FDR-adjusted p-value</w:t>
            </w:r>
          </w:p>
        </w:tc>
        <w:tc>
          <w:tcPr>
            <w:tcW w:w="1885" w:type="dxa"/>
            <w:vAlign w:val="center"/>
          </w:tcPr>
          <w:p w14:paraId="0B973B3A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sz w:val="20"/>
                <w:szCs w:val="20"/>
              </w:rPr>
              <w:t>Significant?</w:t>
            </w:r>
          </w:p>
        </w:tc>
      </w:tr>
      <w:tr w:rsidR="00D12270" w:rsidRPr="00DB3A26" w14:paraId="465AEE28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6292FB77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3BC5EE68" w14:textId="37BFFE38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340" w:type="dxa"/>
            <w:vAlign w:val="center"/>
          </w:tcPr>
          <w:p w14:paraId="3357CE05" w14:textId="460A79F5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6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vAlign w:val="center"/>
          </w:tcPr>
          <w:p w14:paraId="4A875F2C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12270" w:rsidRPr="00DB3A26" w14:paraId="1A384DAD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296F3FD6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  <w:vAlign w:val="center"/>
          </w:tcPr>
          <w:p w14:paraId="2BF0BD46" w14:textId="6233106C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D1227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>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209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4D99F9AD" w14:textId="6B12DD67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9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270C341F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D12270" w:rsidRPr="00DB3A26" w14:paraId="72821B28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0FB3012C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6140A47D" w14:textId="20A5BDC5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26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40" w:type="dxa"/>
            <w:vAlign w:val="center"/>
          </w:tcPr>
          <w:p w14:paraId="07F32F66" w14:textId="02D0BA1B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26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176E0352" w14:textId="55B5622A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D12270" w:rsidRPr="00DB3A26" w14:paraId="7C3B53C1" w14:textId="77777777" w:rsidTr="005C080D">
        <w:trPr>
          <w:cantSplit/>
          <w:trHeight w:val="288"/>
        </w:trPr>
        <w:tc>
          <w:tcPr>
            <w:tcW w:w="2425" w:type="dxa"/>
            <w:vAlign w:val="center"/>
          </w:tcPr>
          <w:p w14:paraId="0458BA7B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sym w:font="Symbol" w:char="F044"/>
            </w:r>
            <w:proofErr w:type="spellStart"/>
            <w:r w:rsidRPr="00DB3A26">
              <w:rPr>
                <w:rFonts w:ascii="Arial" w:eastAsia="Times New Roman" w:hAnsi="Arial" w:cs="Arial"/>
                <w:i/>
                <w:sz w:val="20"/>
                <w:szCs w:val="20"/>
              </w:rPr>
              <w:t>zpg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  <w:vAlign w:val="center"/>
          </w:tcPr>
          <w:p w14:paraId="5AF6B85B" w14:textId="09A551F3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40" w:type="dxa"/>
            <w:vAlign w:val="center"/>
          </w:tcPr>
          <w:p w14:paraId="460B5353" w14:textId="76EF1CA4" w:rsidR="00D12270" w:rsidRPr="00DB3A26" w:rsidRDefault="002223F9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x 10</w:t>
            </w:r>
            <w:r w:rsidR="00D12270" w:rsidRPr="00DB3A2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85" w:type="dxa"/>
            <w:vAlign w:val="center"/>
          </w:tcPr>
          <w:p w14:paraId="3B886FF1" w14:textId="77777777" w:rsidR="00D12270" w:rsidRPr="00DB3A26" w:rsidRDefault="00D12270" w:rsidP="00D12270">
            <w:pPr>
              <w:pStyle w:val="SMText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</w:tbl>
    <w:p w14:paraId="586B9100" w14:textId="31A69095" w:rsidR="003C196B" w:rsidRDefault="003C196B">
      <w:pPr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340"/>
        <w:gridCol w:w="1885"/>
      </w:tblGrid>
      <w:tr w:rsidR="00D12270" w:rsidRPr="00DB3A26" w14:paraId="5FD980B0" w14:textId="77777777" w:rsidTr="006D002F">
        <w:trPr>
          <w:trHeight w:val="288"/>
        </w:trPr>
        <w:tc>
          <w:tcPr>
            <w:tcW w:w="2425" w:type="dxa"/>
          </w:tcPr>
          <w:p w14:paraId="134B3D11" w14:textId="6FF51C94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 S2</w:t>
            </w:r>
            <w:r w:rsidR="00171AEB">
              <w:rPr>
                <w:rFonts w:ascii="Arial" w:hAnsi="Arial" w:cs="Arial"/>
                <w:b/>
                <w:sz w:val="20"/>
              </w:rPr>
              <w:t>B</w:t>
            </w:r>
          </w:p>
        </w:tc>
        <w:tc>
          <w:tcPr>
            <w:tcW w:w="1980" w:type="dxa"/>
          </w:tcPr>
          <w:p w14:paraId="48727B02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2340" w:type="dxa"/>
          </w:tcPr>
          <w:p w14:paraId="6AE5E0A7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FDR-adjusted p-value</w:t>
            </w:r>
          </w:p>
        </w:tc>
        <w:tc>
          <w:tcPr>
            <w:tcW w:w="1885" w:type="dxa"/>
          </w:tcPr>
          <w:p w14:paraId="0FE85A36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b/>
                <w:sz w:val="20"/>
              </w:rPr>
            </w:pPr>
            <w:r w:rsidRPr="00DB3A26">
              <w:rPr>
                <w:rFonts w:ascii="Arial" w:hAnsi="Arial" w:cs="Arial"/>
                <w:b/>
                <w:sz w:val="20"/>
              </w:rPr>
              <w:t>Significant?</w:t>
            </w:r>
          </w:p>
        </w:tc>
      </w:tr>
      <w:tr w:rsidR="00D12270" w:rsidRPr="00DB3A26" w14:paraId="6D4D5150" w14:textId="77777777" w:rsidTr="006D002F">
        <w:trPr>
          <w:cantSplit/>
          <w:trHeight w:val="288"/>
        </w:trPr>
        <w:tc>
          <w:tcPr>
            <w:tcW w:w="2425" w:type="dxa"/>
            <w:vAlign w:val="center"/>
          </w:tcPr>
          <w:p w14:paraId="6F12A6DF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3998AE94" w14:textId="41E2B38A" w:rsidR="00D12270" w:rsidRPr="002A4AAA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  <w:r w:rsidR="006D002F">
              <w:rPr>
                <w:rFonts w:ascii="Arial" w:hAnsi="Arial" w:cs="Arial"/>
                <w:sz w:val="20"/>
              </w:rPr>
              <w:t>10</w:t>
            </w:r>
            <w:r w:rsidRPr="00DB3A26">
              <w:rPr>
                <w:rFonts w:ascii="Arial" w:hAnsi="Arial" w:cs="Arial"/>
                <w:sz w:val="20"/>
              </w:rPr>
              <w:t xml:space="preserve"> 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6D002F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(0.</w:t>
            </w:r>
            <w:r w:rsidR="006D002F">
              <w:rPr>
                <w:rFonts w:ascii="Arial" w:hAnsi="Arial" w:cs="Arial"/>
                <w:sz w:val="20"/>
              </w:rPr>
              <w:t>0310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316E2E05" w14:textId="66F8AC59" w:rsidR="00D12270" w:rsidRPr="006B0620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20</w:t>
            </w:r>
            <w:r w:rsidR="00D12270" w:rsidRPr="00DB3A26">
              <w:rPr>
                <w:rFonts w:ascii="Arial" w:hAnsi="Arial" w:cs="Arial"/>
                <w:sz w:val="20"/>
              </w:rPr>
              <w:t xml:space="preserve"> 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 w:rsidR="00D12270">
              <w:rPr>
                <w:rFonts w:ascii="Arial" w:hAnsi="Arial" w:cs="Arial"/>
                <w:sz w:val="20"/>
              </w:rPr>
              <w:t xml:space="preserve"> </w:t>
            </w:r>
            <w:r w:rsidR="00D12270" w:rsidRPr="00DB3A26">
              <w:rPr>
                <w:rFonts w:ascii="Arial" w:hAnsi="Arial" w:cs="Arial"/>
                <w:sz w:val="20"/>
              </w:rPr>
              <w:t>(0.</w:t>
            </w:r>
            <w:r>
              <w:rPr>
                <w:rFonts w:ascii="Arial" w:hAnsi="Arial" w:cs="Arial"/>
                <w:sz w:val="20"/>
              </w:rPr>
              <w:t>0620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6AE84FE1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D12270" w:rsidRPr="00DB3A26" w14:paraId="1AAEB7C4" w14:textId="77777777" w:rsidTr="006D002F">
        <w:trPr>
          <w:cantSplit/>
          <w:trHeight w:val="288"/>
        </w:trPr>
        <w:tc>
          <w:tcPr>
            <w:tcW w:w="2425" w:type="dxa"/>
            <w:vAlign w:val="center"/>
          </w:tcPr>
          <w:p w14:paraId="4A355D87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</w:t>
            </w:r>
          </w:p>
        </w:tc>
        <w:tc>
          <w:tcPr>
            <w:tcW w:w="1980" w:type="dxa"/>
          </w:tcPr>
          <w:p w14:paraId="7C51DA6F" w14:textId="5BBD3BE0" w:rsidR="00D12270" w:rsidRPr="002A4AAA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74</w:t>
            </w:r>
            <w:r w:rsidR="00D12270">
              <w:rPr>
                <w:rFonts w:ascii="Arial" w:hAnsi="Arial" w:cs="Arial"/>
                <w:sz w:val="20"/>
              </w:rPr>
              <w:t xml:space="preserve"> </w:t>
            </w:r>
            <w:r w:rsidR="00D12270" w:rsidRPr="00DB3A26">
              <w:rPr>
                <w:rFonts w:ascii="Arial" w:hAnsi="Arial" w:cs="Arial"/>
                <w:sz w:val="20"/>
              </w:rPr>
              <w:t>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 w:rsidR="00D12270" w:rsidRPr="00DB3A26">
              <w:rPr>
                <w:rFonts w:ascii="Arial" w:hAnsi="Arial" w:cs="Arial"/>
                <w:sz w:val="20"/>
              </w:rPr>
              <w:t xml:space="preserve"> (0.</w:t>
            </w:r>
            <w:r w:rsidR="00D12270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874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6B35BEB8" w14:textId="29D9DAB1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  <w:r w:rsidR="006D002F">
              <w:rPr>
                <w:rFonts w:ascii="Arial" w:hAnsi="Arial" w:cs="Arial"/>
                <w:sz w:val="20"/>
              </w:rPr>
              <w:t>16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DB3A26">
              <w:rPr>
                <w:rFonts w:ascii="Arial" w:hAnsi="Arial" w:cs="Arial"/>
                <w:sz w:val="20"/>
              </w:rPr>
              <w:t>x 10</w:t>
            </w:r>
            <w:r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6D002F">
              <w:rPr>
                <w:rFonts w:ascii="Arial" w:hAnsi="Arial" w:cs="Arial"/>
                <w:sz w:val="20"/>
                <w:vertAlign w:val="superscript"/>
              </w:rPr>
              <w:t>1</w:t>
            </w:r>
            <w:r w:rsidRPr="00DB3A26">
              <w:rPr>
                <w:rFonts w:ascii="Arial" w:hAnsi="Arial" w:cs="Arial"/>
                <w:sz w:val="20"/>
              </w:rPr>
              <w:t xml:space="preserve"> (0.</w:t>
            </w:r>
            <w:r w:rsidR="006D002F">
              <w:rPr>
                <w:rFonts w:ascii="Arial" w:hAnsi="Arial" w:cs="Arial"/>
                <w:sz w:val="20"/>
              </w:rPr>
              <w:t>1165</w:t>
            </w:r>
            <w:r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07E2965A" w14:textId="28F579BF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D12270" w:rsidRPr="00DB3A26" w14:paraId="1A04F7C4" w14:textId="77777777" w:rsidTr="006D002F">
        <w:trPr>
          <w:cantSplit/>
          <w:trHeight w:val="288"/>
        </w:trPr>
        <w:tc>
          <w:tcPr>
            <w:tcW w:w="2425" w:type="dxa"/>
            <w:vAlign w:val="center"/>
          </w:tcPr>
          <w:p w14:paraId="3BCC8F1A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Cntrl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319ABB6D" w14:textId="2313B4AC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3</w:t>
            </w:r>
            <w:r w:rsidR="00D12270" w:rsidRPr="00DB3A26">
              <w:rPr>
                <w:rFonts w:ascii="Arial" w:hAnsi="Arial" w:cs="Arial"/>
                <w:sz w:val="20"/>
              </w:rPr>
              <w:t xml:space="preserve"> 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D12270">
              <w:rPr>
                <w:rFonts w:ascii="Arial" w:hAnsi="Arial" w:cs="Arial"/>
                <w:sz w:val="20"/>
                <w:vertAlign w:val="superscript"/>
              </w:rPr>
              <w:t>2</w:t>
            </w:r>
            <w:r w:rsidR="00D12270" w:rsidRPr="00DB3A26">
              <w:rPr>
                <w:rFonts w:ascii="Arial" w:hAnsi="Arial" w:cs="Arial"/>
                <w:sz w:val="20"/>
              </w:rPr>
              <w:t xml:space="preserve"> (0.</w:t>
            </w:r>
            <w:r w:rsidR="00D12270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243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18151C6B" w14:textId="45684EF4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2</w:t>
            </w:r>
            <w:r w:rsidR="00D12270" w:rsidRPr="00DB3A26">
              <w:rPr>
                <w:rFonts w:ascii="Arial" w:hAnsi="Arial" w:cs="Arial"/>
                <w:sz w:val="20"/>
              </w:rPr>
              <w:t xml:space="preserve"> 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vertAlign w:val="superscript"/>
              </w:rPr>
              <w:t>2</w:t>
            </w:r>
            <w:r w:rsidR="00D12270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0972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7CEFE3D9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  <w:tr w:rsidR="00D12270" w:rsidRPr="00DB3A26" w14:paraId="22AAAE69" w14:textId="77777777" w:rsidTr="006D002F">
        <w:trPr>
          <w:cantSplit/>
          <w:trHeight w:val="288"/>
        </w:trPr>
        <w:tc>
          <w:tcPr>
            <w:tcW w:w="2425" w:type="dxa"/>
            <w:vAlign w:val="center"/>
          </w:tcPr>
          <w:p w14:paraId="4BA1DE76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1BF –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p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2BF</w:t>
            </w:r>
          </w:p>
        </w:tc>
        <w:tc>
          <w:tcPr>
            <w:tcW w:w="1980" w:type="dxa"/>
          </w:tcPr>
          <w:p w14:paraId="1BE040EB" w14:textId="1C3A3982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51</w:t>
            </w:r>
            <w:r w:rsidR="00D12270" w:rsidRPr="00DB3A26">
              <w:rPr>
                <w:rFonts w:ascii="Arial" w:hAnsi="Arial" w:cs="Arial"/>
                <w:sz w:val="20"/>
              </w:rPr>
              <w:t xml:space="preserve"> 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D12270">
              <w:rPr>
                <w:rFonts w:ascii="Arial" w:hAnsi="Arial" w:cs="Arial"/>
                <w:sz w:val="20"/>
                <w:vertAlign w:val="superscript"/>
              </w:rPr>
              <w:t>1</w:t>
            </w:r>
            <w:r w:rsidR="00D12270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3510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40" w:type="dxa"/>
          </w:tcPr>
          <w:p w14:paraId="05272801" w14:textId="48CFBDB0" w:rsidR="00D12270" w:rsidRPr="00DB3A26" w:rsidRDefault="006D002F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51</w:t>
            </w:r>
            <w:r w:rsidR="00D12270" w:rsidRPr="00DB3A26">
              <w:rPr>
                <w:rFonts w:ascii="Arial" w:hAnsi="Arial" w:cs="Arial"/>
                <w:sz w:val="20"/>
              </w:rPr>
              <w:t xml:space="preserve"> x 10</w:t>
            </w:r>
            <w:r w:rsidR="00D12270" w:rsidRPr="00DB3A26">
              <w:rPr>
                <w:rFonts w:ascii="Arial" w:hAnsi="Arial" w:cs="Arial"/>
                <w:sz w:val="20"/>
                <w:vertAlign w:val="superscript"/>
              </w:rPr>
              <w:t>-</w:t>
            </w:r>
            <w:r w:rsidR="00D12270">
              <w:rPr>
                <w:rFonts w:ascii="Arial" w:hAnsi="Arial" w:cs="Arial"/>
                <w:sz w:val="20"/>
                <w:vertAlign w:val="superscript"/>
              </w:rPr>
              <w:t>1</w:t>
            </w:r>
            <w:r w:rsidR="00D12270" w:rsidRPr="00DB3A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3510</w:t>
            </w:r>
            <w:r w:rsidR="00D12270" w:rsidRPr="00DB3A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</w:tcPr>
          <w:p w14:paraId="4A365D6B" w14:textId="77777777" w:rsidR="00D12270" w:rsidRPr="00DB3A26" w:rsidRDefault="00D12270" w:rsidP="005C080D">
            <w:pPr>
              <w:pStyle w:val="SMText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</w:t>
            </w:r>
          </w:p>
        </w:tc>
      </w:tr>
    </w:tbl>
    <w:p w14:paraId="59D77E69" w14:textId="0F4D16D6" w:rsidR="002C667A" w:rsidRPr="0039451E" w:rsidRDefault="0039451E" w:rsidP="00FF64F1">
      <w:pPr>
        <w:rPr>
          <w:rFonts w:ascii="Arial" w:hAnsi="Arial" w:cs="Arial"/>
          <w:b/>
          <w:sz w:val="20"/>
        </w:rPr>
      </w:pPr>
      <w:fldSimple w:instr=" ADDIN EN.REFLIST "/>
    </w:p>
    <w:sectPr w:rsidR="002C667A" w:rsidRPr="0039451E" w:rsidSect="00F125EE">
      <w:head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451E"/>
    <w:rsid w:val="00395E86"/>
    <w:rsid w:val="0039636C"/>
    <w:rsid w:val="00397983"/>
    <w:rsid w:val="003A2FD8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A65A6"/>
    <w:rsid w:val="00AB4017"/>
    <w:rsid w:val="00AC15B4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C766C"/>
    <w:rsid w:val="00CD3720"/>
    <w:rsid w:val="00CE2936"/>
    <w:rsid w:val="00CE3F09"/>
    <w:rsid w:val="00CF16C9"/>
    <w:rsid w:val="00CF1848"/>
    <w:rsid w:val="00CF2D77"/>
    <w:rsid w:val="00CF5C2F"/>
    <w:rsid w:val="00D031B9"/>
    <w:rsid w:val="00D04BCF"/>
    <w:rsid w:val="00D12270"/>
    <w:rsid w:val="00D143D9"/>
    <w:rsid w:val="00D269AB"/>
    <w:rsid w:val="00D346C2"/>
    <w:rsid w:val="00D356DE"/>
    <w:rsid w:val="00D53283"/>
    <w:rsid w:val="00D65585"/>
    <w:rsid w:val="00D818C9"/>
    <w:rsid w:val="00DA0D73"/>
    <w:rsid w:val="00DA59EA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7C85"/>
    <w:rsid w:val="00ED29FA"/>
    <w:rsid w:val="00ED5A1A"/>
    <w:rsid w:val="00EE61D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9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4</cp:revision>
  <cp:lastPrinted>2018-02-26T17:19:00Z</cp:lastPrinted>
  <dcterms:created xsi:type="dcterms:W3CDTF">2020-11-25T19:42:00Z</dcterms:created>
  <dcterms:modified xsi:type="dcterms:W3CDTF">2020-11-25T19:47:00Z</dcterms:modified>
</cp:coreProperties>
</file>